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A1E0" w14:textId="45EAEAB0" w:rsidR="009104B8" w:rsidRDefault="009104B8" w:rsidP="009104B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8131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F8131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9104B8">
        <w:rPr>
          <w:rFonts w:ascii="Times New Roman" w:hAnsi="Times New Roman" w:cs="Times New Roman"/>
          <w:b/>
          <w:bCs/>
          <w:sz w:val="20"/>
          <w:szCs w:val="20"/>
        </w:rPr>
        <w:t>ensitivity analysis</w:t>
      </w:r>
      <w:r w:rsidRPr="00F8131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characteristics of participants before and after </w:t>
      </w:r>
      <w:r w:rsidR="00383A40" w:rsidRPr="00383A40">
        <w:rPr>
          <w:rFonts w:ascii="Times New Roman" w:hAnsi="Times New Roman" w:cs="Times New Roman"/>
          <w:b/>
          <w:bCs/>
          <w:sz w:val="20"/>
          <w:szCs w:val="20"/>
        </w:rPr>
        <w:t>imputation of missing data</w:t>
      </w:r>
    </w:p>
    <w:tbl>
      <w:tblPr>
        <w:tblW w:w="935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6"/>
        <w:gridCol w:w="1843"/>
        <w:gridCol w:w="1853"/>
        <w:gridCol w:w="988"/>
        <w:gridCol w:w="988"/>
      </w:tblGrid>
      <w:tr w:rsidR="00383A40" w:rsidRPr="00383A40" w14:paraId="4E470C02" w14:textId="77777777" w:rsidTr="00383A40">
        <w:trPr>
          <w:cantSplit/>
          <w:tblHeader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464ECAE" w14:textId="77777777" w:rsidR="00383A40" w:rsidRPr="00383A40" w:rsidRDefault="00383A40" w:rsidP="00383A40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D8B590" w14:textId="43570598" w:rsidR="00383A40" w:rsidRPr="00383A40" w:rsidRDefault="00383A40" w:rsidP="00383A4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fore 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utation (n=6189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ABA33CD" w14:textId="17FF3799" w:rsidR="00383A40" w:rsidRPr="00383A40" w:rsidRDefault="00383A40" w:rsidP="00383A4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ter 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utation (n=6189)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61F4D2" w14:textId="77777777" w:rsidR="00383A40" w:rsidRPr="00383A40" w:rsidRDefault="00383A40" w:rsidP="00383A4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FA02B7" w14:textId="77777777" w:rsidR="00383A40" w:rsidRPr="00383A40" w:rsidRDefault="00383A40" w:rsidP="00383A40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383A40" w:rsidRPr="00383A40" w14:paraId="4CAA0B41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875D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R, ratio, M (Q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9BE1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28, 4.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D96B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1.25, 4.4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C1D6A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2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115B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</w:tr>
      <w:tr w:rsidR="00383A40" w:rsidRPr="00383A40" w14:paraId="78FFB99C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EA24B" w14:textId="12BAF8F8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</w:t>
            </w:r>
            <w:r w:rsidR="006D1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evel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4DD6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DACAE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64BE7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ABBB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83A40" w:rsidRPr="00383A40" w14:paraId="7392759C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091FB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ss than 9t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D0AD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 (14.9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5F74E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 (14.9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D485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C5B97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1A087FD8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6E5FF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2391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15.3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4C57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2 (15.3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C8B3E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ABC58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3D5FC71D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1D4F52" w14:textId="2A3A64F8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gh school graduate/ GED or </w:t>
            </w:r>
            <w:r w:rsidR="006D1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va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8CC1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4 (24.6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9626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6 (24.6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09BB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2082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6120A66D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6828C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AAF49F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1 (25.0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767B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2 (25.0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24C77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C568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299024D6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9D8993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ess than 9th gr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3AE6A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5 (19.9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6BC1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6 (19.9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AEFA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827E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3A9B7933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1DDA4" w14:textId="1ED52F19" w:rsidR="00383A40" w:rsidRPr="00383A40" w:rsidRDefault="004205D6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ital status</w:t>
            </w:r>
            <w:r w:rsidR="00383A40"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0A36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8D96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8B5A8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DD04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383A40" w:rsidRPr="00383A40" w14:paraId="6DBB0B15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571B7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871A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2 (58.7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D6E1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4 (58.7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507FA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FCE5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5710F453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52907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idow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3C9E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 (13.2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4C2DC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9 (13.2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4510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4807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7F8CD64B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9FC9A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Divorc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81B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13.8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997F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 (13.8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8691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4DA0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48DD1BDC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5EB6A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par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5183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.57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E3C6F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3.5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15B5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23D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1D3C6316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82A854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ever 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07D7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 (6.7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5983F0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 (6.7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75BE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CFB2A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18A4F07D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1FAF7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Living with partn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5A38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3.96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8E7A8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 (3.96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F981C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B48CE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1274E9BC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AA33C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4F4A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9E1C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6D9CC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E266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205D6" w:rsidRPr="00383A40" w14:paraId="00095F91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78560" w14:textId="5C00EA2B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requent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7091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3 (22.0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4975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 (22.0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20517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A194D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05D6" w:rsidRPr="00383A40" w14:paraId="3A2A5EFD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E0D2" w14:textId="4E7FF0BF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4F69AE">
              <w:rPr>
                <w:rFonts w:ascii="Times New Roman" w:hAnsi="Times New Roman" w:cs="Times New Roman"/>
                <w:sz w:val="20"/>
                <w:szCs w:val="20"/>
              </w:rPr>
              <w:t>ccasional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49308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4 (45.73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990FD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3 (45.7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BFD92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BA4B3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05D6" w:rsidRPr="00383A40" w14:paraId="58FF7EAA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AE269" w14:textId="45EE3CB1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C8919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2 (32.24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44B56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 (32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B187A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6F26F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231F5499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B20A3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0081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37CB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4B6A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FD87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4205D6" w:rsidRPr="00383A40" w14:paraId="5764C6E0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D3A7E" w14:textId="11BC7689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99D23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 (19.3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E0561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 (19.2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146E3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934A1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05D6" w:rsidRPr="00383A40" w14:paraId="1E9BCDD9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E56AA" w14:textId="008B25D8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FA90D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9 (48.48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23C5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2 (48.51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4AC8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3AB34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205D6" w:rsidRPr="00383A40" w14:paraId="542F2A19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4BD25" w14:textId="6F36DD9C" w:rsidR="004205D6" w:rsidRPr="00383A40" w:rsidRDefault="004205D6" w:rsidP="004205D6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5B6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it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920F0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 (32.22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71A0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 (32.2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0EA2F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4C5A5" w14:textId="77777777" w:rsidR="004205D6" w:rsidRPr="00383A40" w:rsidRDefault="004205D6" w:rsidP="004205D6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50FF2A7C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EF526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urgery for nearsightednes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F742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771E7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9892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070A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383A40" w:rsidRPr="00383A40" w14:paraId="077E8C1E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DB322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E024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2.2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96ED2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2.2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D6E3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92A0A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67C1A765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D1FD25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9284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03 (97.7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B936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0 (97.75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274D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92C3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6FB17840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FCC19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ye surgery for cataract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59EF8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594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EA43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1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E58CE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383A40" w:rsidRPr="00383A40" w14:paraId="0473EB1F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F2FE8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D9D0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(13.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E6697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 (13.57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2A684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AF2D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7284801B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0FA7C6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45AE0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40 (86.50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F3EA1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9 (86.43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29EF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9934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0C745416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3802C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uble seeing even with glass/contacts, 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8F54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63760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7398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χ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0.0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6360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383A40" w:rsidRPr="00383A40" w14:paraId="5A45421F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A8EC8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470B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0 (24.89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5D39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2 (24.92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2DB8F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DF46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0B9752C9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67608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AD16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6 (75.11)</w:t>
            </w:r>
          </w:p>
        </w:tc>
        <w:tc>
          <w:tcPr>
            <w:tcW w:w="18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0DEC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7 (75.0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10CB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424DE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A40" w:rsidRPr="00383A40" w14:paraId="357D0906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74F9F58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, kg/m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A0C0E5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9 ± 6.47</w:t>
            </w:r>
          </w:p>
        </w:tc>
        <w:tc>
          <w:tcPr>
            <w:tcW w:w="185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14E76F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9 ± 6.47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FF69C9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8A2368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383A40" w:rsidRPr="00383A40" w14:paraId="5E49EAA7" w14:textId="77777777" w:rsidTr="00383A40">
        <w:trPr>
          <w:cantSplit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8D00685" w14:textId="77777777" w:rsidR="00383A40" w:rsidRPr="00383A40" w:rsidRDefault="00383A40" w:rsidP="00F60EC8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, mg/dL, </w:t>
            </w:r>
            <w:proofErr w:type="spellStart"/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96DFE6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48 ± 42.4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18749D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.53 ± 42.5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3E80D3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7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E11E08" w14:textId="77777777" w:rsidR="00383A40" w:rsidRPr="00383A40" w:rsidRDefault="00383A40" w:rsidP="00383A40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3A4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</w:tr>
    </w:tbl>
    <w:p w14:paraId="0D8F817C" w14:textId="77777777" w:rsidR="004205D6" w:rsidRDefault="004205D6" w:rsidP="004205D6">
      <w:pPr>
        <w:rPr>
          <w:rFonts w:ascii="Times New Roman" w:eastAsia="SimSun" w:hAnsi="Times New Roman" w:cs="Times New Roman"/>
          <w:sz w:val="20"/>
          <w:szCs w:val="20"/>
        </w:rPr>
      </w:pPr>
      <w:r w:rsidRPr="00545A53">
        <w:rPr>
          <w:rFonts w:ascii="Times New Roman" w:eastAsia="SimSun" w:hAnsi="Times New Roman" w:cs="Times New Roman"/>
          <w:sz w:val="20"/>
          <w:szCs w:val="20"/>
        </w:rPr>
        <w:t>t: test, Z: rank sum test, χ</w:t>
      </w:r>
      <w:r w:rsidRPr="00545A53">
        <w:rPr>
          <w:rFonts w:ascii="Times New Roman" w:eastAsia="SimSun" w:hAnsi="Times New Roman" w:cs="Times New Roman"/>
          <w:sz w:val="20"/>
          <w:szCs w:val="20"/>
          <w:vertAlign w:val="superscript"/>
        </w:rPr>
        <w:t>2</w:t>
      </w:r>
      <w:r w:rsidRPr="00545A53">
        <w:rPr>
          <w:rFonts w:ascii="Times New Roman" w:eastAsia="SimSun" w:hAnsi="Times New Roman" w:cs="Times New Roman"/>
          <w:sz w:val="20"/>
          <w:szCs w:val="20"/>
        </w:rPr>
        <w:t>: chi-square test</w:t>
      </w:r>
    </w:p>
    <w:p w14:paraId="184091A9" w14:textId="729C44C5" w:rsidR="00F81313" w:rsidRPr="00F732B6" w:rsidRDefault="004205D6" w:rsidP="00D27FF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M: </w:t>
      </w:r>
      <w:r>
        <w:rPr>
          <w:rFonts w:ascii="Times New Roman" w:eastAsia="SimSun" w:hAnsi="Times New Roman" w:cs="Times New Roman"/>
          <w:sz w:val="20"/>
          <w:szCs w:val="20"/>
        </w:rPr>
        <w:t>m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edian, Q1:1st </w:t>
      </w:r>
      <w:r>
        <w:rPr>
          <w:rFonts w:ascii="Times New Roman" w:eastAsia="SimSun" w:hAnsi="Times New Roman" w:cs="Times New Roman"/>
          <w:sz w:val="20"/>
          <w:szCs w:val="20"/>
        </w:rPr>
        <w:t>q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uartile, Q3:3rd </w:t>
      </w:r>
      <w:r>
        <w:rPr>
          <w:rFonts w:ascii="Times New Roman" w:eastAsia="SimSun" w:hAnsi="Times New Roman" w:cs="Times New Roman"/>
          <w:sz w:val="20"/>
          <w:szCs w:val="20"/>
        </w:rPr>
        <w:t>q</w:t>
      </w:r>
      <w:r w:rsidRPr="007152B9">
        <w:rPr>
          <w:rFonts w:ascii="Times New Roman" w:eastAsia="SimSun" w:hAnsi="Times New Roman" w:cs="Times New Roman"/>
          <w:sz w:val="20"/>
          <w:szCs w:val="20"/>
        </w:rPr>
        <w:t>uartile</w:t>
      </w:r>
      <w:r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5B3272" w:rsidRPr="007152B9">
        <w:rPr>
          <w:rFonts w:ascii="Times New Roman" w:eastAsia="SimSun" w:hAnsi="Times New Roman" w:cs="Times New Roman"/>
          <w:sz w:val="20"/>
          <w:szCs w:val="20"/>
        </w:rPr>
        <w:t xml:space="preserve">BMI: </w:t>
      </w:r>
      <w:r w:rsidR="005B3272">
        <w:rPr>
          <w:rFonts w:ascii="Times New Roman" w:eastAsia="SimSun" w:hAnsi="Times New Roman" w:cs="Times New Roman"/>
          <w:sz w:val="20"/>
          <w:szCs w:val="20"/>
        </w:rPr>
        <w:t>b</w:t>
      </w:r>
      <w:r w:rsidR="005B3272" w:rsidRPr="007152B9">
        <w:rPr>
          <w:rFonts w:ascii="Times New Roman" w:eastAsia="SimSun" w:hAnsi="Times New Roman" w:cs="Times New Roman"/>
          <w:sz w:val="20"/>
          <w:szCs w:val="20"/>
        </w:rPr>
        <w:t>ody mass index</w:t>
      </w:r>
      <w:r w:rsidR="005B3272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SD: </w:t>
      </w:r>
      <w:r>
        <w:rPr>
          <w:rFonts w:ascii="Times New Roman" w:eastAsia="SimSun" w:hAnsi="Times New Roman" w:cs="Times New Roman"/>
          <w:sz w:val="20"/>
          <w:szCs w:val="20"/>
        </w:rPr>
        <w:t>s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tandard deviation, TC: 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Pr="007152B9">
        <w:rPr>
          <w:rFonts w:ascii="Times New Roman" w:eastAsia="SimSun" w:hAnsi="Times New Roman" w:cs="Times New Roman"/>
          <w:sz w:val="20"/>
          <w:szCs w:val="20"/>
        </w:rPr>
        <w:t xml:space="preserve">otal </w:t>
      </w:r>
      <w:r>
        <w:rPr>
          <w:rFonts w:ascii="Times New Roman" w:eastAsia="SimSun" w:hAnsi="Times New Roman" w:cs="Times New Roman"/>
          <w:sz w:val="20"/>
          <w:szCs w:val="20"/>
        </w:rPr>
        <w:t>c</w:t>
      </w:r>
      <w:r w:rsidRPr="007152B9">
        <w:rPr>
          <w:rFonts w:ascii="Times New Roman" w:eastAsia="SimSun" w:hAnsi="Times New Roman" w:cs="Times New Roman"/>
          <w:sz w:val="20"/>
          <w:szCs w:val="20"/>
        </w:rPr>
        <w:t>holesterol</w:t>
      </w:r>
    </w:p>
    <w:sectPr w:rsidR="00F81313" w:rsidRPr="00F73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AC38E" w14:textId="77777777" w:rsidR="00E9634A" w:rsidRDefault="00E9634A" w:rsidP="00F81313">
      <w:r>
        <w:separator/>
      </w:r>
    </w:p>
  </w:endnote>
  <w:endnote w:type="continuationSeparator" w:id="0">
    <w:p w14:paraId="052F7733" w14:textId="77777777" w:rsidR="00E9634A" w:rsidRDefault="00E9634A" w:rsidP="00F8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6A8EA" w14:textId="77777777" w:rsidR="00E9634A" w:rsidRDefault="00E9634A" w:rsidP="00F81313">
      <w:r>
        <w:separator/>
      </w:r>
    </w:p>
  </w:footnote>
  <w:footnote w:type="continuationSeparator" w:id="0">
    <w:p w14:paraId="6F79AC62" w14:textId="77777777" w:rsidR="00E9634A" w:rsidRDefault="00E9634A" w:rsidP="00F81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B3F"/>
    <w:rsid w:val="002C1673"/>
    <w:rsid w:val="00383A40"/>
    <w:rsid w:val="004205D6"/>
    <w:rsid w:val="005B3272"/>
    <w:rsid w:val="005F1B78"/>
    <w:rsid w:val="006D18E1"/>
    <w:rsid w:val="008F248E"/>
    <w:rsid w:val="009104B8"/>
    <w:rsid w:val="00CF2B3F"/>
    <w:rsid w:val="00D27FF7"/>
    <w:rsid w:val="00DD3815"/>
    <w:rsid w:val="00E9634A"/>
    <w:rsid w:val="00F732B6"/>
    <w:rsid w:val="00F81313"/>
    <w:rsid w:val="00FC441E"/>
    <w:rsid w:val="00FF1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57E0B2"/>
  <w15:chartTrackingRefBased/>
  <w15:docId w15:val="{149EDFB8-2B6B-48C7-8D67-8101080B1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1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13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1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13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108</cp:lastModifiedBy>
  <cp:revision>2</cp:revision>
  <dcterms:created xsi:type="dcterms:W3CDTF">2023-02-09T08:12:00Z</dcterms:created>
  <dcterms:modified xsi:type="dcterms:W3CDTF">2023-10-10T01:07:00Z</dcterms:modified>
</cp:coreProperties>
</file>